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E38E6" w14:textId="358F5957" w:rsidR="000F365A" w:rsidRPr="00BD76FF" w:rsidRDefault="000F365A" w:rsidP="000F365A">
      <w:pPr>
        <w:pStyle w:val="Heading1"/>
      </w:pPr>
      <w:r>
        <w:t>S</w:t>
      </w:r>
      <w:r w:rsidR="009D17B4">
        <w:t>4</w:t>
      </w:r>
      <w:r>
        <w:t xml:space="preserve"> </w:t>
      </w:r>
      <w:r w:rsidRPr="007D3C6B">
        <w:t xml:space="preserve">Table. </w:t>
      </w:r>
      <w:r w:rsidRPr="00BD76FF">
        <w:t>Costs of diagnosing and treating HPV disease in Thailand (THB)</w:t>
      </w:r>
      <w:r w:rsidRPr="00BD76FF">
        <w:rPr>
          <w:rStyle w:val="FootnoteReference"/>
        </w:rPr>
        <w:footnoteReference w:id="1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78"/>
        <w:gridCol w:w="1445"/>
        <w:gridCol w:w="4774"/>
      </w:tblGrid>
      <w:tr w:rsidR="000F365A" w:rsidRPr="00BD76FF" w14:paraId="67BEAB3C" w14:textId="77777777" w:rsidTr="00917C73">
        <w:trPr>
          <w:trHeight w:val="397"/>
        </w:trPr>
        <w:tc>
          <w:tcPr>
            <w:tcW w:w="154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6A6A6"/>
            <w:vAlign w:val="center"/>
          </w:tcPr>
          <w:p w14:paraId="22299ADC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Cost category</w:t>
            </w:r>
          </w:p>
        </w:tc>
        <w:tc>
          <w:tcPr>
            <w:tcW w:w="80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6A6A6"/>
            <w:vAlign w:val="center"/>
          </w:tcPr>
          <w:p w14:paraId="3126B274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Cost (THB)</w:t>
            </w:r>
          </w:p>
        </w:tc>
        <w:tc>
          <w:tcPr>
            <w:tcW w:w="2653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6A6A6"/>
            <w:vAlign w:val="center"/>
          </w:tcPr>
          <w:p w14:paraId="3498DF63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0040329D" w14:textId="77777777" w:rsidTr="00917C73">
        <w:trPr>
          <w:trHeight w:val="397"/>
        </w:trPr>
        <w:tc>
          <w:tcPr>
            <w:tcW w:w="1544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18BC0793" w14:textId="77777777" w:rsidR="000F365A" w:rsidRPr="00BD76FF" w:rsidRDefault="000F365A" w:rsidP="00917C73">
            <w:r w:rsidRPr="00BD76FF">
              <w:t>Vaccine (per each dose of quadrivalent HPV vaccine)</w:t>
            </w:r>
          </w:p>
        </w:tc>
        <w:tc>
          <w:tcPr>
            <w:tcW w:w="803" w:type="pct"/>
            <w:tcBorders>
              <w:top w:val="single" w:sz="12" w:space="0" w:color="000000"/>
            </w:tcBorders>
            <w:vAlign w:val="center"/>
          </w:tcPr>
          <w:p w14:paraId="007B3FAA" w14:textId="77777777" w:rsidR="000F365A" w:rsidRPr="00BD76FF" w:rsidRDefault="000F365A" w:rsidP="00917C73">
            <w:pPr>
              <w:jc w:val="center"/>
            </w:pPr>
            <w:r w:rsidRPr="00BD76FF">
              <w:t>500.00</w:t>
            </w:r>
          </w:p>
        </w:tc>
        <w:tc>
          <w:tcPr>
            <w:tcW w:w="2653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13460526" w14:textId="76B67119" w:rsidR="000F365A" w:rsidRPr="000D7445" w:rsidRDefault="00917C73" w:rsidP="003B4CF5">
            <w:pPr>
              <w:jc w:val="center"/>
              <w:rPr>
                <w:b/>
                <w:bCs/>
              </w:rPr>
            </w:pPr>
            <w:r>
              <w:t xml:space="preserve">The cost proposed by </w:t>
            </w:r>
            <w:r w:rsidRPr="008076CE">
              <w:t>The Ministry of Public Health</w:t>
            </w:r>
            <w:r>
              <w:t xml:space="preserve"> of Thailand</w:t>
            </w:r>
            <w:r>
              <w:rPr>
                <w:rFonts w:cstheme="minorBidi"/>
                <w:snapToGrid w:val="0"/>
                <w:szCs w:val="30"/>
                <w:lang w:bidi="th-TH"/>
              </w:rPr>
              <w:t xml:space="preserve"> </w:t>
            </w:r>
            <w:r w:rsidR="00566DCA">
              <w:fldChar w:fldCharType="begin"/>
            </w:r>
            <w:r w:rsidR="003B4CF5">
              <w:instrText xml:space="preserve"> ADDIN EN.CITE &lt;EndNote&gt;&lt;Cite&gt;&lt;Author&gt;Sajirawattanakul&lt;/Author&gt;&lt;Year&gt;2012&lt;/Year&gt;&lt;RecNum&gt;20&lt;/RecNum&gt;&lt;DisplayText&gt;[1]&lt;/DisplayText&gt;&lt;record&gt;&lt;rec-number&gt;20&lt;/rec-number&gt;&lt;foreign-keys&gt;&lt;key app="EN" db-id="zvtfaftx2t2wt2esz5dpsrsw2vvpz5ztf2rp" timestamp="1607859105"&gt;20&lt;/key&gt;&lt;/foreign-keys&gt;&lt;ref-type name="Newspaper Article"&gt;23&lt;/ref-type&gt;&lt;contributors&gt;&lt;authors&gt;&lt;author&gt;Sajirawattanakul,  Duangkamon &lt;/author&gt;&lt;author&gt;Krittin, Petcharamanee&lt;/author&gt;&lt;/authors&gt;&lt;/contributors&gt;&lt;titles&gt;&lt;title&gt;Govt urged to drop HPV vaccine plan. (Apr 09. 2012) (URL:https://www.nationthailand.com/news/30179639,  Access 14 APR 2018)&lt;/title&gt;&lt;secondary-title&gt;The Nation Thailand&lt;/secondary-title&gt;&lt;/titles&gt;&lt;number&gt;09 DEC 2015&lt;/number&gt;&lt;dates&gt;&lt;year&gt;2012&lt;/year&gt;&lt;/dates&gt;&lt;urls&gt;&lt;/urls&gt;&lt;/record&gt;&lt;/Cite&gt;&lt;/EndNote&gt;</w:instrText>
            </w:r>
            <w:r w:rsidR="00566DCA">
              <w:fldChar w:fldCharType="separate"/>
            </w:r>
            <w:r w:rsidR="00566DCA">
              <w:rPr>
                <w:noProof/>
              </w:rPr>
              <w:t>[1]</w:t>
            </w:r>
            <w:r w:rsidR="00566DCA">
              <w:fldChar w:fldCharType="end"/>
            </w:r>
            <w:r w:rsidR="00566DCA">
              <w:t xml:space="preserve"> </w:t>
            </w:r>
            <w:r w:rsidR="00566DCA">
              <w:fldChar w:fldCharType="begin"/>
            </w:r>
            <w:r w:rsidR="00566DCA">
              <w:instrText xml:space="preserve"> ADDIN EN.CITE &lt;EndNote&gt;&lt;Cite&gt;&lt;Author&gt;Ngorsuraches&lt;/Author&gt;&lt;Year&gt;2015&lt;/Year&gt;&lt;RecNum&gt;8&lt;/RecNum&gt;&lt;DisplayText&gt;[2]&lt;/DisplayText&gt;&lt;record&gt;&lt;rec-number&gt;8&lt;/rec-number&gt;&lt;foreign-keys&gt;&lt;key app="EN" db-id="zvtfaftx2t2wt2esz5dpsrsw2vvpz5ztf2rp" timestamp="1607859101"&gt;8&lt;/key&gt;&lt;/foreign-keys&gt;&lt;ref-type name="Journal Article"&gt;17&lt;/ref-type&gt;&lt;contributors&gt;&lt;authors&gt;&lt;author&gt;Ngorsuraches, Surachat&lt;/author&gt;&lt;author&gt;Nawanukool, Kornwan&lt;/author&gt;&lt;author&gt;Petcharamanee, Krittin&lt;/author&gt;&lt;author&gt;Poopantrakool, Ungkanit&lt;/author&gt;&lt;/authors&gt;&lt;/contributors&gt;&lt;titles&gt;&lt;title&gt;Parents&amp;apos; preferences and willingness-to-pay for human papilloma virus vaccines in Thailand&lt;/title&gt;&lt;secondary-title&gt;Journal of pharmaceutical policy and practice&lt;/secondary-title&gt;&lt;alt-title&gt;J Pharm Policy Pract&lt;/alt-title&gt;&lt;/titles&gt;&lt;periodical&gt;&lt;full-title&gt;Journal of pharmaceutical policy and practice&lt;/full-title&gt;&lt;abbr-1&gt;J Pharm Policy Pract&lt;/abbr-1&gt;&lt;/periodical&gt;&lt;alt-periodical&gt;&lt;full-title&gt;Journal of pharmaceutical policy and practice&lt;/full-title&gt;&lt;abbr-1&gt;J Pharm Policy Pract&lt;/abbr-1&gt;&lt;/alt-periodical&gt;&lt;pages&gt;20-20&lt;/pages&gt;&lt;volume&gt;8&lt;/volume&gt;&lt;number&gt;1&lt;/number&gt;&lt;keywords&gt;&lt;keyword&gt;Discrete choice experiment&lt;/keyword&gt;&lt;keyword&gt;HPV vaccine&lt;/keyword&gt;&lt;keyword&gt;Patient preference&lt;/keyword&gt;&lt;keyword&gt;Willingness-to-pay&lt;/keyword&gt;&lt;/keywords&gt;&lt;dates&gt;&lt;year&gt;2015&lt;/year&gt;&lt;/dates&gt;&lt;publisher&gt;BioMed Central&lt;/publisher&gt;&lt;isbn&gt;2052-3211&lt;/isbn&gt;&lt;accession-num&gt;26199734&lt;/accession-num&gt;&lt;urls&gt;&lt;related-urls&gt;&lt;url&gt;https://pubmed.ncbi.nlm.nih.gov/26199734&lt;/url&gt;&lt;url&gt;https://www.ncbi.nlm.nih.gov/pmc/articles/PMC4509725/&lt;/url&gt;&lt;/related-urls&gt;&lt;/urls&gt;&lt;electronic-resource-num&gt;10.1186/s40545-015-0040-8&lt;/electronic-resource-num&gt;&lt;remote-database-name&gt;PubMed&lt;/remote-database-name&gt;&lt;language&gt;eng&lt;/language&gt;&lt;/record&gt;&lt;/Cite&gt;&lt;/EndNote&gt;</w:instrText>
            </w:r>
            <w:r w:rsidR="00566DCA">
              <w:fldChar w:fldCharType="separate"/>
            </w:r>
            <w:r w:rsidR="00566DCA">
              <w:rPr>
                <w:noProof/>
              </w:rPr>
              <w:t>[2]</w:t>
            </w:r>
            <w:r w:rsidR="00566DCA">
              <w:fldChar w:fldCharType="end"/>
            </w:r>
          </w:p>
        </w:tc>
      </w:tr>
      <w:tr w:rsidR="000F365A" w:rsidRPr="00BD76FF" w14:paraId="4F36ECC2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39E26BAB" w14:textId="77777777" w:rsidR="000F365A" w:rsidRPr="00BD76FF" w:rsidRDefault="000F365A" w:rsidP="00917C73">
            <w:r w:rsidRPr="00BD76FF">
              <w:t>Vaccine Administration</w:t>
            </w:r>
          </w:p>
        </w:tc>
        <w:tc>
          <w:tcPr>
            <w:tcW w:w="803" w:type="pct"/>
            <w:vAlign w:val="center"/>
          </w:tcPr>
          <w:p w14:paraId="3E494AEA" w14:textId="77777777" w:rsidR="000F365A" w:rsidRPr="00BD76FF" w:rsidRDefault="000F365A" w:rsidP="00917C73">
            <w:pPr>
              <w:jc w:val="center"/>
            </w:pPr>
            <w:r w:rsidRPr="00BD76FF">
              <w:t>0.00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1CCBBDA4" w14:textId="77777777" w:rsidR="000F365A" w:rsidRPr="000D7445" w:rsidRDefault="000F365A" w:rsidP="00917C73">
            <w:pPr>
              <w:jc w:val="center"/>
              <w:rPr>
                <w:b/>
                <w:bCs/>
              </w:rPr>
            </w:pPr>
            <w:r w:rsidRPr="00BD76FF">
              <w:t>Family doctor</w:t>
            </w:r>
          </w:p>
        </w:tc>
      </w:tr>
      <w:tr w:rsidR="000F365A" w:rsidRPr="00BD76FF" w14:paraId="1BDEE7E5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0925A074" w14:textId="77777777" w:rsidR="000F365A" w:rsidRPr="00BD76FF" w:rsidRDefault="000F365A" w:rsidP="00917C73">
            <w:r w:rsidRPr="00BD76FF">
              <w:t>Genital warts treatment</w:t>
            </w:r>
          </w:p>
        </w:tc>
        <w:tc>
          <w:tcPr>
            <w:tcW w:w="803" w:type="pct"/>
            <w:vAlign w:val="center"/>
          </w:tcPr>
          <w:p w14:paraId="03892AAE" w14:textId="77777777" w:rsidR="000F365A" w:rsidRPr="00BD76FF" w:rsidRDefault="000F365A" w:rsidP="00917C73">
            <w:pPr>
              <w:jc w:val="center"/>
            </w:pPr>
            <w:r w:rsidRPr="00BD76FF">
              <w:t>4215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403712F4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110A0E21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5172FA15" w14:textId="77777777" w:rsidR="000F365A" w:rsidRPr="00E00D3F" w:rsidRDefault="000F365A" w:rsidP="00C76390">
            <w:pPr>
              <w:rPr>
                <w:highlight w:val="yellow"/>
              </w:rPr>
            </w:pPr>
            <w:r w:rsidRPr="00E00D3F">
              <w:rPr>
                <w:highlight w:val="yellow"/>
              </w:rPr>
              <w:t xml:space="preserve">Cervical </w:t>
            </w:r>
            <w:r w:rsidR="0029748A" w:rsidRPr="00E00D3F">
              <w:rPr>
                <w:highlight w:val="yellow"/>
              </w:rPr>
              <w:t xml:space="preserve">screening </w:t>
            </w:r>
            <w:r w:rsidRPr="00E00D3F">
              <w:rPr>
                <w:highlight w:val="yellow"/>
              </w:rPr>
              <w:t>cytology</w:t>
            </w:r>
            <w:r w:rsidR="00C76390" w:rsidRPr="00E00D3F">
              <w:rPr>
                <w:highlight w:val="yellow"/>
              </w:rPr>
              <w:t>*</w:t>
            </w:r>
          </w:p>
        </w:tc>
        <w:tc>
          <w:tcPr>
            <w:tcW w:w="803" w:type="pct"/>
            <w:vAlign w:val="center"/>
          </w:tcPr>
          <w:p w14:paraId="42F0D2D1" w14:textId="77777777" w:rsidR="000F365A" w:rsidRPr="00E00D3F" w:rsidRDefault="000F365A" w:rsidP="00917C73">
            <w:pPr>
              <w:jc w:val="center"/>
              <w:rPr>
                <w:highlight w:val="yellow"/>
              </w:rPr>
            </w:pPr>
            <w:r w:rsidRPr="00E00D3F">
              <w:rPr>
                <w:highlight w:val="yellow"/>
              </w:rPr>
              <w:t>1876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2BD477F0" w14:textId="77777777" w:rsidR="000F365A" w:rsidRPr="00E00D3F" w:rsidRDefault="000F365A" w:rsidP="00B37E23">
            <w:pPr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E00D3F">
              <w:rPr>
                <w:color w:val="000000" w:themeColor="text1"/>
                <w:highlight w:val="yellow"/>
              </w:rPr>
              <w:t xml:space="preserve">Sharma M, et al 2012 </w:t>
            </w:r>
            <w:r w:rsidRPr="00E00D3F">
              <w:rPr>
                <w:color w:val="000000" w:themeColor="text1"/>
                <w:highlight w:val="yellow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 w:rsidRPr="00E00D3F">
              <w:rPr>
                <w:color w:val="000000" w:themeColor="text1"/>
                <w:highlight w:val="yellow"/>
              </w:rPr>
              <w:instrText xml:space="preserve"> ADDIN EN.CITE </w:instrText>
            </w:r>
            <w:r w:rsidR="00B37E23" w:rsidRPr="00E00D3F">
              <w:rPr>
                <w:color w:val="000000" w:themeColor="text1"/>
                <w:highlight w:val="yellow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 w:rsidRPr="00E00D3F">
              <w:rPr>
                <w:color w:val="000000" w:themeColor="text1"/>
                <w:highlight w:val="yellow"/>
              </w:rPr>
              <w:instrText xml:space="preserve"> ADDIN EN.CITE.DATA </w:instrText>
            </w:r>
            <w:r w:rsidR="00B37E23" w:rsidRPr="00E00D3F">
              <w:rPr>
                <w:color w:val="000000" w:themeColor="text1"/>
                <w:highlight w:val="yellow"/>
              </w:rPr>
            </w:r>
            <w:r w:rsidR="00B37E23" w:rsidRPr="00E00D3F">
              <w:rPr>
                <w:color w:val="000000" w:themeColor="text1"/>
                <w:highlight w:val="yellow"/>
              </w:rPr>
              <w:fldChar w:fldCharType="end"/>
            </w:r>
            <w:r w:rsidRPr="00E00D3F">
              <w:rPr>
                <w:color w:val="000000" w:themeColor="text1"/>
                <w:highlight w:val="yellow"/>
              </w:rPr>
            </w:r>
            <w:r w:rsidRPr="00E00D3F">
              <w:rPr>
                <w:color w:val="000000" w:themeColor="text1"/>
                <w:highlight w:val="yellow"/>
              </w:rPr>
              <w:fldChar w:fldCharType="separate"/>
            </w:r>
            <w:r w:rsidR="00917C73" w:rsidRPr="00E00D3F">
              <w:rPr>
                <w:noProof/>
                <w:color w:val="000000" w:themeColor="text1"/>
                <w:highlight w:val="yellow"/>
              </w:rPr>
              <w:t>[4]</w:t>
            </w:r>
            <w:r w:rsidRPr="00E00D3F">
              <w:rPr>
                <w:color w:val="000000" w:themeColor="text1"/>
                <w:highlight w:val="yellow"/>
              </w:rPr>
              <w:fldChar w:fldCharType="end"/>
            </w:r>
          </w:p>
        </w:tc>
      </w:tr>
      <w:tr w:rsidR="000F365A" w:rsidRPr="00BD76FF" w14:paraId="7A567FBE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49CCB698" w14:textId="77777777" w:rsidR="000F365A" w:rsidRPr="00BD76FF" w:rsidRDefault="000F365A" w:rsidP="00917C73">
            <w:r w:rsidRPr="00BD76FF">
              <w:t>Colposcopy</w:t>
            </w:r>
          </w:p>
        </w:tc>
        <w:tc>
          <w:tcPr>
            <w:tcW w:w="803" w:type="pct"/>
            <w:vAlign w:val="center"/>
          </w:tcPr>
          <w:p w14:paraId="4D85BE4F" w14:textId="77777777" w:rsidR="000F365A" w:rsidRPr="00BD76FF" w:rsidRDefault="000F365A" w:rsidP="00917C73">
            <w:pPr>
              <w:jc w:val="center"/>
            </w:pPr>
            <w:r w:rsidRPr="00BD76FF">
              <w:t>2253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1EE2B56B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Sharma M, et al 2012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>
              <w:rPr>
                <w:color w:val="000000" w:themeColor="text1"/>
              </w:rPr>
              <w:instrText xml:space="preserve"> ADDIN EN.CITE </w:instrText>
            </w:r>
            <w:r w:rsidR="00B37E23">
              <w:rPr>
                <w:color w:val="000000" w:themeColor="text1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>
              <w:rPr>
                <w:color w:val="000000" w:themeColor="text1"/>
              </w:rPr>
              <w:instrText xml:space="preserve"> ADDIN EN.CITE.DATA </w:instrText>
            </w:r>
            <w:r w:rsidR="00B37E23">
              <w:rPr>
                <w:color w:val="000000" w:themeColor="text1"/>
              </w:rPr>
            </w:r>
            <w:r w:rsidR="00B37E23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917C73">
              <w:rPr>
                <w:noProof/>
                <w:color w:val="000000" w:themeColor="text1"/>
              </w:rPr>
              <w:t>[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2DA732F3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636F8CDD" w14:textId="77777777" w:rsidR="000F365A" w:rsidRPr="00BD76FF" w:rsidRDefault="000F365A" w:rsidP="00917C73">
            <w:r w:rsidRPr="00BD76FF">
              <w:t>Biopsy</w:t>
            </w:r>
          </w:p>
        </w:tc>
        <w:tc>
          <w:tcPr>
            <w:tcW w:w="803" w:type="pct"/>
            <w:vAlign w:val="center"/>
          </w:tcPr>
          <w:p w14:paraId="497BE967" w14:textId="77777777" w:rsidR="000F365A" w:rsidRPr="00BD76FF" w:rsidRDefault="000F365A" w:rsidP="00917C73">
            <w:pPr>
              <w:jc w:val="center"/>
            </w:pPr>
            <w:r w:rsidRPr="00BD76FF">
              <w:t>642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31B5FC92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Sharma M, et al 2012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>
              <w:rPr>
                <w:color w:val="000000" w:themeColor="text1"/>
              </w:rPr>
              <w:instrText xml:space="preserve"> ADDIN EN.CITE </w:instrText>
            </w:r>
            <w:r w:rsidR="00B37E23">
              <w:rPr>
                <w:color w:val="000000" w:themeColor="text1"/>
              </w:rPr>
              <w:fldChar w:fldCharType="begin">
                <w:fldData xml:space="preserve">PEVuZE5vdGU+PENpdGU+PEF1dGhvcj5TaGFybWE8L0F1dGhvcj48WWVhcj4yMDEyPC9ZZWFyPjxS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</w:fldData>
              </w:fldChar>
            </w:r>
            <w:r w:rsidR="00B37E23">
              <w:rPr>
                <w:color w:val="000000" w:themeColor="text1"/>
              </w:rPr>
              <w:instrText xml:space="preserve"> ADDIN EN.CITE.DATA </w:instrText>
            </w:r>
            <w:r w:rsidR="00B37E23">
              <w:rPr>
                <w:color w:val="000000" w:themeColor="text1"/>
              </w:rPr>
            </w:r>
            <w:r w:rsidR="00B37E23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917C73">
              <w:rPr>
                <w:noProof/>
                <w:color w:val="000000" w:themeColor="text1"/>
              </w:rPr>
              <w:t>[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34EA023E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025A59D1" w14:textId="77777777" w:rsidR="000F365A" w:rsidRPr="00BD76FF" w:rsidRDefault="000F365A" w:rsidP="00917C73">
            <w:r w:rsidRPr="00BD76FF">
              <w:t>CIN 1 episode-of-care</w:t>
            </w:r>
          </w:p>
        </w:tc>
        <w:tc>
          <w:tcPr>
            <w:tcW w:w="803" w:type="pct"/>
            <w:vAlign w:val="center"/>
          </w:tcPr>
          <w:p w14:paraId="5F34499E" w14:textId="77777777" w:rsidR="000F365A" w:rsidRPr="00BD76FF" w:rsidRDefault="000F365A" w:rsidP="00917C73">
            <w:pPr>
              <w:jc w:val="center"/>
            </w:pPr>
            <w:r w:rsidRPr="00BD76FF">
              <w:t>6036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73F9100F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4DA0AFFD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1064C27E" w14:textId="77777777" w:rsidR="000F365A" w:rsidRPr="00BD76FF" w:rsidRDefault="000F365A" w:rsidP="00917C73">
            <w:r w:rsidRPr="00BD76FF">
              <w:t>CIN 2 episode-of-care</w:t>
            </w:r>
          </w:p>
        </w:tc>
        <w:tc>
          <w:tcPr>
            <w:tcW w:w="803" w:type="pct"/>
            <w:vAlign w:val="center"/>
          </w:tcPr>
          <w:p w14:paraId="04861792" w14:textId="77777777" w:rsidR="000F365A" w:rsidRPr="00BD76FF" w:rsidRDefault="000F365A" w:rsidP="00917C73">
            <w:pPr>
              <w:jc w:val="center"/>
            </w:pPr>
            <w:r w:rsidRPr="00BD76FF">
              <w:t>35619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2742ED92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538DD6A4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288C4E5C" w14:textId="77777777" w:rsidR="000F365A" w:rsidRPr="00BD76FF" w:rsidRDefault="000F365A" w:rsidP="00917C73">
            <w:r w:rsidRPr="00BD76FF">
              <w:t>CIN 3 episode-of-care</w:t>
            </w:r>
          </w:p>
        </w:tc>
        <w:tc>
          <w:tcPr>
            <w:tcW w:w="803" w:type="pct"/>
            <w:vAlign w:val="center"/>
          </w:tcPr>
          <w:p w14:paraId="29A6E3E8" w14:textId="77777777" w:rsidR="000F365A" w:rsidRPr="00BD76FF" w:rsidRDefault="000F365A" w:rsidP="00917C73">
            <w:pPr>
              <w:jc w:val="center"/>
            </w:pPr>
            <w:r w:rsidRPr="00BD76FF">
              <w:t>39494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028215E0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03CDE035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03702820" w14:textId="77777777" w:rsidR="000F365A" w:rsidRPr="00BD76FF" w:rsidRDefault="000F365A" w:rsidP="00917C73">
            <w:r w:rsidRPr="00BD76FF">
              <w:t>LCC treatment</w:t>
            </w:r>
          </w:p>
        </w:tc>
        <w:tc>
          <w:tcPr>
            <w:tcW w:w="803" w:type="pct"/>
            <w:vAlign w:val="center"/>
          </w:tcPr>
          <w:p w14:paraId="00C0163E" w14:textId="77777777" w:rsidR="000F365A" w:rsidRPr="00BD76FF" w:rsidRDefault="000F365A" w:rsidP="00917C73">
            <w:pPr>
              <w:jc w:val="center"/>
            </w:pPr>
            <w:r w:rsidRPr="00BD76FF">
              <w:t>313135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6421E7FE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43D66802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</w:tcBorders>
            <w:vAlign w:val="center"/>
          </w:tcPr>
          <w:p w14:paraId="0C1F0389" w14:textId="77777777" w:rsidR="000F365A" w:rsidRPr="00BD76FF" w:rsidRDefault="000F365A" w:rsidP="00917C73">
            <w:r w:rsidRPr="00BD76FF">
              <w:t>RCC treatment</w:t>
            </w:r>
          </w:p>
        </w:tc>
        <w:tc>
          <w:tcPr>
            <w:tcW w:w="803" w:type="pct"/>
            <w:vAlign w:val="center"/>
          </w:tcPr>
          <w:p w14:paraId="1CD74DAD" w14:textId="77777777" w:rsidR="000F365A" w:rsidRPr="00BD76FF" w:rsidRDefault="000F365A" w:rsidP="00917C73">
            <w:pPr>
              <w:jc w:val="center"/>
            </w:pPr>
            <w:r w:rsidRPr="00BD76FF">
              <w:t>377858</w:t>
            </w:r>
          </w:p>
        </w:tc>
        <w:tc>
          <w:tcPr>
            <w:tcW w:w="2653" w:type="pct"/>
            <w:tcBorders>
              <w:right w:val="single" w:sz="12" w:space="0" w:color="000000"/>
            </w:tcBorders>
            <w:vAlign w:val="center"/>
          </w:tcPr>
          <w:p w14:paraId="0ACBB473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  <w:tr w:rsidR="000F365A" w:rsidRPr="00BD76FF" w14:paraId="0A7676FB" w14:textId="77777777" w:rsidTr="00917C73">
        <w:trPr>
          <w:trHeight w:val="397"/>
        </w:trPr>
        <w:tc>
          <w:tcPr>
            <w:tcW w:w="1544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1360F277" w14:textId="77777777" w:rsidR="000F365A" w:rsidRPr="00BD76FF" w:rsidRDefault="000F365A" w:rsidP="00917C73">
            <w:r w:rsidRPr="00BD76FF">
              <w:t>DCC treatment</w:t>
            </w:r>
          </w:p>
        </w:tc>
        <w:tc>
          <w:tcPr>
            <w:tcW w:w="803" w:type="pct"/>
            <w:tcBorders>
              <w:bottom w:val="single" w:sz="12" w:space="0" w:color="000000"/>
            </w:tcBorders>
            <w:vAlign w:val="center"/>
          </w:tcPr>
          <w:p w14:paraId="09427BA0" w14:textId="77777777" w:rsidR="000F365A" w:rsidRPr="00BD76FF" w:rsidRDefault="000F365A" w:rsidP="00917C73">
            <w:pPr>
              <w:jc w:val="center"/>
            </w:pPr>
            <w:r w:rsidRPr="00BD76FF">
              <w:t>377858</w:t>
            </w:r>
          </w:p>
        </w:tc>
        <w:tc>
          <w:tcPr>
            <w:tcW w:w="2653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568D6C09" w14:textId="77777777" w:rsidR="000F365A" w:rsidRPr="000D7445" w:rsidRDefault="000F365A" w:rsidP="00B37E2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ermrungruanglert</w:t>
            </w:r>
            <w:proofErr w:type="spellEnd"/>
            <w:r>
              <w:rPr>
                <w:color w:val="000000" w:themeColor="text1"/>
              </w:rPr>
              <w:t xml:space="preserve"> et al 2012 </w:t>
            </w:r>
            <w:r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 </w:instrText>
            </w:r>
            <w:r w:rsidR="00B37E23">
              <w:fldChar w:fldCharType="begin">
                <w:fldData xml:space="preserve">PEVuZE5vdGU+PENpdGU+PEF1dGhvcj5UZXJtcnVuZ3J1YW5nbGVydDwvQXV0aG9yPjxZZWFyPjIw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</w:fldData>
              </w:fldChar>
            </w:r>
            <w:r w:rsidR="00B37E23">
              <w:instrText xml:space="preserve"> ADDIN EN.CITE.DATA </w:instrText>
            </w:r>
            <w:r w:rsidR="00B37E23">
              <w:fldChar w:fldCharType="end"/>
            </w:r>
            <w:r>
              <w:fldChar w:fldCharType="separate"/>
            </w:r>
            <w:r w:rsidR="00917C73">
              <w:rPr>
                <w:noProof/>
              </w:rPr>
              <w:t>[3]</w:t>
            </w:r>
            <w:r>
              <w:fldChar w:fldCharType="end"/>
            </w:r>
          </w:p>
        </w:tc>
      </w:tr>
    </w:tbl>
    <w:p w14:paraId="7DBF2943" w14:textId="77777777" w:rsidR="00FE309E" w:rsidRPr="00567C47" w:rsidRDefault="00C76390" w:rsidP="000F365A">
      <w:pPr>
        <w:jc w:val="both"/>
      </w:pPr>
      <w:r w:rsidRPr="00567C47">
        <w:rPr>
          <w:highlight w:val="yellow"/>
        </w:rPr>
        <w:t>*</w:t>
      </w:r>
      <w:r w:rsidR="00567C47" w:rsidRPr="00567C47">
        <w:rPr>
          <w:szCs w:val="24"/>
        </w:rPr>
        <w:t xml:space="preserve">Cytology </w:t>
      </w:r>
      <w:r w:rsidR="00567C47" w:rsidRPr="00567C47">
        <w:t xml:space="preserve">plus </w:t>
      </w:r>
      <w:r w:rsidR="007A5C32">
        <w:t xml:space="preserve">HPV test </w:t>
      </w:r>
    </w:p>
    <w:p w14:paraId="299EE461" w14:textId="77777777" w:rsidR="000F365A" w:rsidRPr="00BD76FF" w:rsidRDefault="000F365A" w:rsidP="000F365A">
      <w:pPr>
        <w:jc w:val="both"/>
        <w:rPr>
          <w:rFonts w:eastAsia="cmr10"/>
          <w:b/>
        </w:rPr>
      </w:pPr>
      <w:r w:rsidRPr="0029748A">
        <w:rPr>
          <w:b/>
          <w:bCs/>
        </w:rPr>
        <w:t>CIN = cervical intraepithelial neoplasia; DCC = distant cervical cancer; HPV = human papillomavirus; LCC =</w:t>
      </w:r>
      <w:r w:rsidRPr="00BD76FF">
        <w:t xml:space="preserve"> localized cervical cancer; RCC = regional cervical cancer.</w:t>
      </w:r>
    </w:p>
    <w:p w14:paraId="361FA6E3" w14:textId="77777777" w:rsidR="000F365A" w:rsidRDefault="000F365A" w:rsidP="000F365A"/>
    <w:p w14:paraId="7752129A" w14:textId="77777777" w:rsidR="000F365A" w:rsidRPr="000D7445" w:rsidRDefault="000F365A" w:rsidP="000F365A">
      <w:pPr>
        <w:rPr>
          <w:b/>
          <w:bCs/>
        </w:rPr>
      </w:pPr>
      <w:r w:rsidRPr="007C46F7">
        <w:rPr>
          <w:b/>
          <w:bCs/>
          <w:color w:val="000000" w:themeColor="text1"/>
        </w:rPr>
        <w:t>Reference:</w:t>
      </w:r>
    </w:p>
    <w:p w14:paraId="22A08A5E" w14:textId="77777777" w:rsidR="000F365A" w:rsidRDefault="000F365A" w:rsidP="000F365A"/>
    <w:p w14:paraId="03E90BB3" w14:textId="77777777" w:rsidR="00A15243" w:rsidRPr="00A15243" w:rsidRDefault="000F365A" w:rsidP="00A15243">
      <w:pPr>
        <w:pStyle w:val="EndNoteBibliography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="00A15243" w:rsidRPr="00A15243">
        <w:t>1.</w:t>
      </w:r>
      <w:r w:rsidR="00A15243" w:rsidRPr="00A15243">
        <w:tab/>
        <w:t>Sajirawattanakul D, Krittin P. Govt urged to drop HPV vaccine plan. (Apr 09. 2012) (URL:</w:t>
      </w:r>
      <w:hyperlink r:id="rId6" w:history="1">
        <w:r w:rsidR="00A15243" w:rsidRPr="00A15243">
          <w:rPr>
            <w:rStyle w:val="Hyperlink"/>
          </w:rPr>
          <w:t>https://www.nationthailand.com/news/30179639</w:t>
        </w:r>
      </w:hyperlink>
      <w:r w:rsidR="00A15243" w:rsidRPr="00A15243">
        <w:t>,  Access 14 APR 2018). The Nation Thailand. 2012.</w:t>
      </w:r>
    </w:p>
    <w:p w14:paraId="1E727373" w14:textId="77777777" w:rsidR="00A15243" w:rsidRPr="00A15243" w:rsidRDefault="00A15243" w:rsidP="00A15243">
      <w:pPr>
        <w:pStyle w:val="EndNoteBibliography"/>
      </w:pPr>
      <w:r w:rsidRPr="00A15243">
        <w:t>2.</w:t>
      </w:r>
      <w:r w:rsidRPr="00A15243">
        <w:tab/>
        <w:t>Ngorsuraches S, Nawanukool K, Petcharamanee K, Poopantrakool U. Parents' preferences and willingness-to-pay for human papilloma virus vaccines in Thailand. J Pharm Policy Pract. 2015;8(1):20-. doi: 10.1186/s40545-015-0040-8. PubMed PMID: 26199734.</w:t>
      </w:r>
    </w:p>
    <w:p w14:paraId="27C3B6B4" w14:textId="77777777" w:rsidR="00A15243" w:rsidRPr="00A15243" w:rsidRDefault="00A15243" w:rsidP="00A15243">
      <w:pPr>
        <w:pStyle w:val="EndNoteBibliography"/>
      </w:pPr>
      <w:r w:rsidRPr="00A15243">
        <w:t>3.</w:t>
      </w:r>
      <w:r w:rsidRPr="00A15243">
        <w:tab/>
        <w:t>Termrungruanglert W, Havanond P, Khemapech N, Lertmaharit S, Pongpanich S, Khorprasert C, et al. Cost and effectiveness evaluation of prophylactic HPV vaccine in developing countries. Value in health : the journal of the International Society for Pharmacoeconomics and Outcomes Research. 2012;15(1 Suppl):S29-34. Epub 2012/02/01. doi: 10.1016/j.jval.2011.11.007. PubMed PMID: 22265063.</w:t>
      </w:r>
    </w:p>
    <w:p w14:paraId="1A44EC83" w14:textId="77777777" w:rsidR="00A15243" w:rsidRPr="00A15243" w:rsidRDefault="00A15243" w:rsidP="00A15243">
      <w:pPr>
        <w:pStyle w:val="EndNoteBibliography"/>
      </w:pPr>
      <w:r w:rsidRPr="00A15243">
        <w:t>4.</w:t>
      </w:r>
      <w:r w:rsidRPr="00A15243">
        <w:tab/>
        <w:t>Sharma M, Ortendahl J, van der Ham E, Sy S, Kim JJ. Cost-effectiveness of human papillomavirus vaccination and cervical cancer screening in Thailand. BJOG : an international journal of obstetrics and gynaecology. 2012;119(2):166-76. Epub 2011/04/13. doi: 10.1111/j.1471-0528.2011.02974.x. PubMed PMID: 21481160.</w:t>
      </w:r>
    </w:p>
    <w:p w14:paraId="61321E40" w14:textId="77777777" w:rsidR="000F365A" w:rsidRDefault="000F365A" w:rsidP="000F365A">
      <w:r>
        <w:fldChar w:fldCharType="end"/>
      </w:r>
    </w:p>
    <w:p w14:paraId="5ABF7416" w14:textId="77777777" w:rsidR="007F764A" w:rsidRDefault="007F764A"/>
    <w:sectPr w:rsidR="007F764A" w:rsidSect="00B528C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07E09" w14:textId="77777777" w:rsidR="00F43AB2" w:rsidRDefault="00F43AB2" w:rsidP="000F365A">
      <w:r>
        <w:separator/>
      </w:r>
    </w:p>
  </w:endnote>
  <w:endnote w:type="continuationSeparator" w:id="0">
    <w:p w14:paraId="7C478EA0" w14:textId="77777777" w:rsidR="00F43AB2" w:rsidRDefault="00F43AB2" w:rsidP="000F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54CFA" w14:textId="77777777" w:rsidR="00F43AB2" w:rsidRDefault="00F43AB2" w:rsidP="000F365A">
      <w:r>
        <w:separator/>
      </w:r>
    </w:p>
  </w:footnote>
  <w:footnote w:type="continuationSeparator" w:id="0">
    <w:p w14:paraId="70462584" w14:textId="77777777" w:rsidR="00F43AB2" w:rsidRDefault="00F43AB2" w:rsidP="000F365A">
      <w:r>
        <w:continuationSeparator/>
      </w:r>
    </w:p>
  </w:footnote>
  <w:footnote w:id="1">
    <w:p w14:paraId="618B68B5" w14:textId="77777777" w:rsidR="0029748A" w:rsidRPr="00323D41" w:rsidRDefault="0029748A" w:rsidP="000F365A">
      <w:pPr>
        <w:pStyle w:val="FootnoteText"/>
      </w:pPr>
      <w:r w:rsidRPr="00323D41">
        <w:rPr>
          <w:rStyle w:val="FootnoteReference"/>
        </w:rPr>
        <w:footnoteRef/>
      </w:r>
      <w:r w:rsidRPr="00323D41">
        <w:t xml:space="preserve"> In the model the above cost values are rounded to the nearest Bah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S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faftx2t2wt2esz5dpsrsw2vvpz5ztf2rp&quot;&gt;Export Lib&lt;record-ids&gt;&lt;item&gt;6&lt;/item&gt;&lt;item&gt;7&lt;/item&gt;&lt;item&gt;8&lt;/item&gt;&lt;item&gt;19&lt;/item&gt;&lt;item&gt;20&lt;/item&gt;&lt;/record-ids&gt;&lt;/item&gt;&lt;/Libraries&gt;"/>
  </w:docVars>
  <w:rsids>
    <w:rsidRoot w:val="000F365A"/>
    <w:rsid w:val="000F365A"/>
    <w:rsid w:val="001206B7"/>
    <w:rsid w:val="00191805"/>
    <w:rsid w:val="0019527C"/>
    <w:rsid w:val="001B2986"/>
    <w:rsid w:val="0029748A"/>
    <w:rsid w:val="003B4CF5"/>
    <w:rsid w:val="004A17C0"/>
    <w:rsid w:val="004F1BC8"/>
    <w:rsid w:val="00566DCA"/>
    <w:rsid w:val="00567C47"/>
    <w:rsid w:val="007A5C32"/>
    <w:rsid w:val="007B0196"/>
    <w:rsid w:val="007F764A"/>
    <w:rsid w:val="00917C73"/>
    <w:rsid w:val="009D17B4"/>
    <w:rsid w:val="00A15243"/>
    <w:rsid w:val="00AB44D6"/>
    <w:rsid w:val="00B06E81"/>
    <w:rsid w:val="00B37E23"/>
    <w:rsid w:val="00B528CF"/>
    <w:rsid w:val="00C76390"/>
    <w:rsid w:val="00D36A61"/>
    <w:rsid w:val="00D83164"/>
    <w:rsid w:val="00E00D3F"/>
    <w:rsid w:val="00F43AB2"/>
    <w:rsid w:val="00FD7CC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9DA2"/>
  <w15:chartTrackingRefBased/>
  <w15:docId w15:val="{E8E8DDF3-E5E6-4468-8B4F-1A4478D2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0F365A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65A"/>
    <w:rPr>
      <w:rFonts w:ascii="Times New Roman" w:eastAsia="Times New Roman" w:hAnsi="Times New Roman" w:cs="Arial"/>
      <w:b/>
      <w:bCs/>
      <w:kern w:val="32"/>
      <w:szCs w:val="32"/>
      <w:lang w:bidi="ar-SA"/>
    </w:rPr>
  </w:style>
  <w:style w:type="paragraph" w:customStyle="1" w:styleId="TableBody">
    <w:name w:val="Table_Body"/>
    <w:basedOn w:val="Normal"/>
    <w:rsid w:val="000F365A"/>
    <w:pPr>
      <w:tabs>
        <w:tab w:val="left" w:pos="187"/>
      </w:tabs>
    </w:pPr>
    <w:rPr>
      <w:rFonts w:ascii="Arial" w:hAnsi="Arial"/>
      <w:sz w:val="16"/>
    </w:rPr>
  </w:style>
  <w:style w:type="paragraph" w:customStyle="1" w:styleId="TableTitle">
    <w:name w:val="Table_Title"/>
    <w:basedOn w:val="Normal"/>
    <w:rsid w:val="000F365A"/>
    <w:pPr>
      <w:keepNext/>
      <w:outlineLvl w:val="0"/>
    </w:pPr>
    <w:rPr>
      <w:rFonts w:ascii="Arial" w:hAnsi="Arial" w:cs="Arial"/>
      <w:kern w:val="28"/>
      <w:sz w:val="16"/>
      <w:szCs w:val="28"/>
    </w:rPr>
  </w:style>
  <w:style w:type="paragraph" w:styleId="FootnoteText">
    <w:name w:val="footnote text"/>
    <w:basedOn w:val="Normal"/>
    <w:link w:val="FootnoteTextChar"/>
    <w:semiHidden/>
    <w:rsid w:val="000F365A"/>
  </w:style>
  <w:style w:type="character" w:customStyle="1" w:styleId="FootnoteTextChar">
    <w:name w:val="Footnote Text Char"/>
    <w:basedOn w:val="DefaultParagraphFont"/>
    <w:link w:val="FootnoteText"/>
    <w:semiHidden/>
    <w:rsid w:val="000F365A"/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FootnoteReference">
    <w:name w:val="footnote reference"/>
    <w:semiHidden/>
    <w:rsid w:val="000F365A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F36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65A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17C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C73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390"/>
    <w:rPr>
      <w:rFonts w:ascii="Segoe UI" w:eastAsia="Times New Roman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566D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ionthailand.com/news/3017963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15T06:55:00Z</dcterms:created>
  <dcterms:modified xsi:type="dcterms:W3CDTF">2021-02-04T10:51:00Z</dcterms:modified>
</cp:coreProperties>
</file>